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89E" w:rsidRPr="00C3137A" w:rsidRDefault="0069189E" w:rsidP="0069189E">
      <w:pPr>
        <w:rPr>
          <w:rFonts w:ascii="Times New Roman" w:hAnsi="Times New Roman" w:cs="Times New Roman"/>
          <w:sz w:val="18"/>
          <w:szCs w:val="18"/>
        </w:rPr>
      </w:pPr>
      <w:bookmarkStart w:id="0" w:name="OLE_LINK788"/>
      <w:bookmarkStart w:id="1" w:name="OLE_LINK789"/>
      <w:r w:rsidRPr="003B4495">
        <w:rPr>
          <w:rFonts w:ascii="Times New Roman" w:hAnsi="Times New Roman" w:cs="Times New Roman"/>
          <w:b/>
          <w:sz w:val="21"/>
          <w:szCs w:val="21"/>
        </w:rPr>
        <w:t>Supplementary Table 7</w:t>
      </w:r>
      <w:bookmarkEnd w:id="0"/>
      <w:bookmarkEnd w:id="1"/>
      <w:r w:rsidRPr="003B4495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Pr="00C3137A">
        <w:rPr>
          <w:rFonts w:ascii="Times New Roman" w:hAnsi="Times New Roman" w:cs="Times New Roman"/>
          <w:sz w:val="21"/>
          <w:szCs w:val="21"/>
        </w:rPr>
        <w:t>Putatively selected region</w:t>
      </w:r>
      <w:bookmarkStart w:id="2" w:name="OLE_LINK792"/>
      <w:bookmarkStart w:id="3" w:name="OLE_LINK793"/>
      <w:r w:rsidRPr="00C3137A">
        <w:rPr>
          <w:rFonts w:ascii="Times New Roman" w:hAnsi="Times New Roman" w:cs="Times New Roman"/>
          <w:sz w:val="21"/>
          <w:szCs w:val="21"/>
        </w:rPr>
        <w:t xml:space="preserve"> in HR vs. LR groups </w:t>
      </w:r>
      <w:r w:rsidR="00C3137A">
        <w:rPr>
          <w:rFonts w:ascii="Times New Roman" w:hAnsi="Times New Roman" w:cs="Times New Roman" w:hint="eastAsia"/>
          <w:sz w:val="21"/>
          <w:szCs w:val="21"/>
        </w:rPr>
        <w:t>of</w:t>
      </w:r>
      <w:bookmarkStart w:id="4" w:name="_GoBack"/>
      <w:bookmarkEnd w:id="4"/>
      <w:r w:rsidRPr="00C3137A">
        <w:rPr>
          <w:rFonts w:ascii="Times New Roman" w:hAnsi="Times New Roman" w:cs="Times New Roman"/>
          <w:sz w:val="21"/>
          <w:szCs w:val="21"/>
        </w:rPr>
        <w:t xml:space="preserve"> Hu sheep</w:t>
      </w:r>
      <w:bookmarkEnd w:id="2"/>
      <w:bookmarkEnd w:id="3"/>
      <w:r w:rsidRPr="00C3137A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3"/>
        <w:tblW w:w="82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6"/>
        <w:gridCol w:w="1026"/>
        <w:gridCol w:w="1026"/>
        <w:gridCol w:w="4984"/>
      </w:tblGrid>
      <w:tr w:rsidR="0069189E" w:rsidRPr="003B4495" w:rsidTr="004B558E">
        <w:trPr>
          <w:jc w:val="center"/>
        </w:trPr>
        <w:tc>
          <w:tcPr>
            <w:tcW w:w="1186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Chromosome</w:t>
            </w:r>
          </w:p>
        </w:tc>
        <w:tc>
          <w:tcPr>
            <w:tcW w:w="205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4984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</w:tr>
      <w:tr w:rsidR="0069189E" w:rsidRPr="003B4495" w:rsidTr="004B558E">
        <w:trPr>
          <w:jc w:val="center"/>
        </w:trPr>
        <w:tc>
          <w:tcPr>
            <w:tcW w:w="1186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bottom w:val="single" w:sz="8" w:space="0" w:color="auto"/>
            </w:tcBorders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Start</w:t>
            </w:r>
          </w:p>
        </w:tc>
        <w:tc>
          <w:tcPr>
            <w:tcW w:w="1026" w:type="dxa"/>
            <w:tcBorders>
              <w:top w:val="nil"/>
              <w:bottom w:val="single" w:sz="8" w:space="0" w:color="auto"/>
            </w:tcBorders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End</w:t>
            </w:r>
          </w:p>
        </w:tc>
        <w:tc>
          <w:tcPr>
            <w:tcW w:w="4984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39800001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39950000</w:t>
            </w:r>
          </w:p>
        </w:tc>
        <w:tc>
          <w:tcPr>
            <w:tcW w:w="4984" w:type="dxa"/>
            <w:tcBorders>
              <w:top w:val="single" w:sz="8" w:space="0" w:color="auto"/>
            </w:tcBorders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6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851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8540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7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8065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8080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PNE4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25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5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MYND19, MRPL41, ARRDC1, DPH7, PNPLA7, EHMT1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29875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30175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6V1E1, BID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0125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0425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EMA3D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905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920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TPN12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501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50325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MPCB, DNAJC2, PSMC2, SLC26A5, RELN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026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02825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6, SSMEM1, ZC3HC1, KLHDC10, TMEM209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239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24125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RYGN, SMARCD3, WDR86, RHEB, NUB1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515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530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DUFA7, KANK3, FBN3, CERS4, RPS28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6575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6725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6, U6, AFF4, HSPA4, ZCCHC10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235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250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IMD1, TBCK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3625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3775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ET2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35625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3585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RID2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6225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62475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6, DTWD1, FAM227B, GALK2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62625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62775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FAM227B, GALK2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80025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8025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KAP5, HSPA2, MTHFD1, ZBTB25, ZBTB1, PPP1R36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8955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8970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TBP2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540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5415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NGTT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65325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65475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CF21TBPL1SLC2A12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185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215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HD7, RAB2A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70725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70875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SMD3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855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8565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IR599, VPS13B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348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3495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WASF3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37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385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17orf98, C17orf98, LASP1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745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7675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PAG9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0275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0425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IC1, MIR212, MIR132, OVCA2, DPH1, SMG6, RTN4RL1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654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6555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OR1AIP1, CEP350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86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8825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ARD3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235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265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LXDC2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5265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5280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AO1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5895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5910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HAP12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6075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60975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LC5A12, ANO3, MUC15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3075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3225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ANBP17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67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685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DUFS4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32775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32925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NT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37575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37725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S6KC1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0275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0425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PATA5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6345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6375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6, MYL2, HVCN1, PPP1CC, CCDC63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71625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71775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P0, BICDL1, RAB35, GCN1, PXN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175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205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FL1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6915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6945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D3L, MIR203B, ASPG, KIF26A, TDRD9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5575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5875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6</w:t>
            </w:r>
          </w:p>
        </w:tc>
      </w:tr>
      <w:tr w:rsidR="0069189E" w:rsidRPr="003B4495" w:rsidTr="0069189E">
        <w:tblPrEx>
          <w:jc w:val="left"/>
        </w:tblPrEx>
        <w:trPr>
          <w:trHeight w:val="320"/>
        </w:trPr>
        <w:tc>
          <w:tcPr>
            <w:tcW w:w="118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5300001</w:t>
            </w:r>
          </w:p>
        </w:tc>
        <w:tc>
          <w:tcPr>
            <w:tcW w:w="1026" w:type="dxa"/>
            <w:noWrap/>
            <w:vAlign w:val="center"/>
            <w:hideMark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5600000</w:t>
            </w:r>
          </w:p>
        </w:tc>
        <w:tc>
          <w:tcPr>
            <w:tcW w:w="4984" w:type="dxa"/>
            <w:vAlign w:val="center"/>
          </w:tcPr>
          <w:p w:rsidR="0069189E" w:rsidRPr="003B4495" w:rsidRDefault="0069189E" w:rsidP="00883B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7</w:t>
            </w:r>
          </w:p>
        </w:tc>
      </w:tr>
    </w:tbl>
    <w:p w:rsidR="00A7562E" w:rsidRPr="0069189E" w:rsidRDefault="00A7562E"/>
    <w:sectPr w:rsidR="00A7562E" w:rsidRPr="006918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89E"/>
    <w:rsid w:val="000002F4"/>
    <w:rsid w:val="000101A3"/>
    <w:rsid w:val="00035C12"/>
    <w:rsid w:val="00041122"/>
    <w:rsid w:val="000D7D64"/>
    <w:rsid w:val="00112E8D"/>
    <w:rsid w:val="00114609"/>
    <w:rsid w:val="001255E7"/>
    <w:rsid w:val="001969B0"/>
    <w:rsid w:val="00197996"/>
    <w:rsid w:val="001A499D"/>
    <w:rsid w:val="00290783"/>
    <w:rsid w:val="002B1CAA"/>
    <w:rsid w:val="002B759F"/>
    <w:rsid w:val="002D3D63"/>
    <w:rsid w:val="002D55BA"/>
    <w:rsid w:val="00304B4F"/>
    <w:rsid w:val="00346DA5"/>
    <w:rsid w:val="003813C7"/>
    <w:rsid w:val="003834B5"/>
    <w:rsid w:val="003918EA"/>
    <w:rsid w:val="003A72D5"/>
    <w:rsid w:val="003B222D"/>
    <w:rsid w:val="00472D3C"/>
    <w:rsid w:val="004A2E5E"/>
    <w:rsid w:val="004B558E"/>
    <w:rsid w:val="00541DA0"/>
    <w:rsid w:val="00550F59"/>
    <w:rsid w:val="005726F2"/>
    <w:rsid w:val="0058701F"/>
    <w:rsid w:val="005A2F18"/>
    <w:rsid w:val="00654072"/>
    <w:rsid w:val="0066667E"/>
    <w:rsid w:val="0069189E"/>
    <w:rsid w:val="006F0CDB"/>
    <w:rsid w:val="0073087A"/>
    <w:rsid w:val="00744B9F"/>
    <w:rsid w:val="00764890"/>
    <w:rsid w:val="0079700A"/>
    <w:rsid w:val="007B4BD5"/>
    <w:rsid w:val="007B57F1"/>
    <w:rsid w:val="007B5FD0"/>
    <w:rsid w:val="008168F5"/>
    <w:rsid w:val="00826D3D"/>
    <w:rsid w:val="00847D7F"/>
    <w:rsid w:val="008E5EDA"/>
    <w:rsid w:val="008E7F7B"/>
    <w:rsid w:val="008F7BD4"/>
    <w:rsid w:val="00904DF6"/>
    <w:rsid w:val="009065CF"/>
    <w:rsid w:val="0096569C"/>
    <w:rsid w:val="0096630E"/>
    <w:rsid w:val="0098332D"/>
    <w:rsid w:val="009A1130"/>
    <w:rsid w:val="009D777D"/>
    <w:rsid w:val="00A17DF8"/>
    <w:rsid w:val="00A21F71"/>
    <w:rsid w:val="00A26C03"/>
    <w:rsid w:val="00A31222"/>
    <w:rsid w:val="00A51C7F"/>
    <w:rsid w:val="00A56172"/>
    <w:rsid w:val="00A60FCB"/>
    <w:rsid w:val="00A7562E"/>
    <w:rsid w:val="00B41C3A"/>
    <w:rsid w:val="00B908A7"/>
    <w:rsid w:val="00BA3E75"/>
    <w:rsid w:val="00BB429C"/>
    <w:rsid w:val="00BC5323"/>
    <w:rsid w:val="00BD2F21"/>
    <w:rsid w:val="00C3137A"/>
    <w:rsid w:val="00C50A2F"/>
    <w:rsid w:val="00CE0A0A"/>
    <w:rsid w:val="00D12954"/>
    <w:rsid w:val="00D311FD"/>
    <w:rsid w:val="00D4516E"/>
    <w:rsid w:val="00DE2F02"/>
    <w:rsid w:val="00DE6865"/>
    <w:rsid w:val="00E50EA9"/>
    <w:rsid w:val="00ED2BBD"/>
    <w:rsid w:val="00EF7877"/>
    <w:rsid w:val="00F03A71"/>
    <w:rsid w:val="00F1001F"/>
    <w:rsid w:val="00F41071"/>
    <w:rsid w:val="00F80F97"/>
    <w:rsid w:val="00FC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A1F78C-6A6B-2447-94F3-040E2C878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189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18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27003405@qq.com</dc:creator>
  <cp:keywords/>
  <dc:description/>
  <cp:lastModifiedBy>ASUS</cp:lastModifiedBy>
  <cp:revision>4</cp:revision>
  <dcterms:created xsi:type="dcterms:W3CDTF">2023-11-14T02:53:00Z</dcterms:created>
  <dcterms:modified xsi:type="dcterms:W3CDTF">2023-12-20T08:17:00Z</dcterms:modified>
</cp:coreProperties>
</file>